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3B7F1" w14:textId="3BBBE0B2" w:rsidR="002C2DC0" w:rsidRPr="0049121E" w:rsidRDefault="00D453FA" w:rsidP="005C595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453FA">
        <w:rPr>
          <w:rFonts w:ascii="Times New Roman" w:hAnsi="Times New Roman" w:cs="Times New Roman"/>
          <w:b/>
          <w:sz w:val="20"/>
          <w:szCs w:val="20"/>
          <w:lang w:val="en-US"/>
        </w:rPr>
        <w:t>Table 3:</w:t>
      </w:r>
      <w:r w:rsidRPr="00D453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7A0D" w:rsidRPr="00D453FA">
        <w:rPr>
          <w:rFonts w:ascii="Times New Roman" w:hAnsi="Times New Roman" w:cs="Times New Roman"/>
          <w:b/>
          <w:sz w:val="20"/>
          <w:szCs w:val="20"/>
          <w:lang w:val="en-US"/>
        </w:rPr>
        <w:t>Identification of candidate BLAD-related proteins</w:t>
      </w:r>
      <w:r w:rsidR="00BC7A0D" w:rsidRPr="00D453FA">
        <w:rPr>
          <w:rFonts w:ascii="Times New Roman" w:hAnsi="Times New Roman" w:cs="Times New Roman"/>
          <w:sz w:val="20"/>
          <w:szCs w:val="20"/>
          <w:lang w:val="en-US"/>
        </w:rPr>
        <w:t xml:space="preserve">.  </w:t>
      </w:r>
      <w:r w:rsidR="00BC7A0D">
        <w:rPr>
          <w:rFonts w:ascii="Times New Roman" w:hAnsi="Times New Roman" w:cs="Times New Roman"/>
          <w:bCs/>
          <w:sz w:val="20"/>
          <w:szCs w:val="20"/>
          <w:lang w:val="en-US"/>
        </w:rPr>
        <w:t>The</w:t>
      </w:r>
      <w:r w:rsidR="00BC7A0D" w:rsidRPr="004F430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olumn </w:t>
      </w:r>
      <w:r w:rsidR="00B27A18">
        <w:rPr>
          <w:rFonts w:ascii="Times New Roman" w:hAnsi="Times New Roman" w:cs="Times New Roman"/>
          <w:bCs/>
          <w:sz w:val="20"/>
          <w:szCs w:val="20"/>
          <w:lang w:val="en-US"/>
        </w:rPr>
        <w:t>“</w:t>
      </w:r>
      <w:r w:rsidR="00B27A18"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="00BC7A0D" w:rsidRPr="00D453FA">
        <w:rPr>
          <w:rFonts w:ascii="Times New Roman" w:hAnsi="Times New Roman" w:cs="Times New Roman"/>
          <w:b/>
          <w:sz w:val="20"/>
          <w:szCs w:val="20"/>
          <w:lang w:val="en-US"/>
        </w:rPr>
        <w:t>entrality measures</w:t>
      </w:r>
      <w:r w:rsidR="00B27A18">
        <w:rPr>
          <w:rFonts w:ascii="Times New Roman" w:hAnsi="Times New Roman" w:cs="Times New Roman"/>
          <w:b/>
          <w:sz w:val="20"/>
          <w:szCs w:val="20"/>
          <w:lang w:val="en-US"/>
        </w:rPr>
        <w:t>”</w:t>
      </w:r>
      <w:r w:rsidR="00BC7A0D" w:rsidRPr="00D453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7A0D">
        <w:rPr>
          <w:rFonts w:ascii="Times New Roman" w:hAnsi="Times New Roman" w:cs="Times New Roman"/>
          <w:sz w:val="20"/>
          <w:szCs w:val="20"/>
          <w:lang w:val="en-US"/>
        </w:rPr>
        <w:t>presents</w:t>
      </w:r>
      <w:r w:rsidR="00BC7A0D" w:rsidRPr="00D453FA">
        <w:rPr>
          <w:rFonts w:ascii="Times New Roman" w:hAnsi="Times New Roman" w:cs="Times New Roman"/>
          <w:sz w:val="20"/>
          <w:szCs w:val="20"/>
          <w:lang w:val="en-US"/>
        </w:rPr>
        <w:t xml:space="preserve"> proteins which are ranked in various centrality measures in the order</w:t>
      </w:r>
      <w:r w:rsidR="00BC7A0D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BC7A0D" w:rsidRPr="00D453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7A0D" w:rsidRPr="004F4305">
        <w:rPr>
          <w:rFonts w:ascii="Times New Roman" w:hAnsi="Times New Roman" w:cs="Times New Roman"/>
          <w:i/>
          <w:iCs/>
          <w:sz w:val="20"/>
          <w:szCs w:val="20"/>
          <w:lang w:val="en-US"/>
        </w:rPr>
        <w:t>Degree-D, Betweenness-B</w:t>
      </w:r>
      <w:r w:rsidR="00BC7A0D" w:rsidRPr="00D453FA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BC7A0D" w:rsidRPr="004F4305">
        <w:rPr>
          <w:rFonts w:ascii="Times New Roman" w:hAnsi="Times New Roman" w:cs="Times New Roman"/>
          <w:i/>
          <w:iCs/>
          <w:sz w:val="20"/>
          <w:szCs w:val="20"/>
          <w:lang w:val="en-US"/>
        </w:rPr>
        <w:t>Closeness-C</w:t>
      </w:r>
      <w:r w:rsidR="00BC7A0D" w:rsidRPr="00D453F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BC7A0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7A0D" w:rsidRPr="00D453FA">
        <w:rPr>
          <w:rFonts w:ascii="Times New Roman" w:hAnsi="Times New Roman" w:cs="Times New Roman"/>
          <w:sz w:val="20"/>
          <w:szCs w:val="20"/>
          <w:lang w:val="en-US"/>
        </w:rPr>
        <w:t>The rank of each protein is given inside the braces of the corresponding centrality m</w:t>
      </w:r>
      <w:r w:rsidR="00BC7A0D">
        <w:rPr>
          <w:rFonts w:ascii="Times New Roman" w:hAnsi="Times New Roman" w:cs="Times New Roman"/>
          <w:sz w:val="20"/>
          <w:szCs w:val="20"/>
          <w:lang w:val="en-US"/>
        </w:rPr>
        <w:t>easure in the top 48 rankings (</w:t>
      </w:r>
      <w:r w:rsidR="00BC7A0D" w:rsidRPr="00D453FA">
        <w:rPr>
          <w:rFonts w:ascii="Times New Roman" w:hAnsi="Times New Roman" w:cs="Times New Roman"/>
          <w:sz w:val="20"/>
          <w:szCs w:val="20"/>
          <w:lang w:val="en-US"/>
        </w:rPr>
        <w:t xml:space="preserve">approximately the top 10% of the network's proteins). </w:t>
      </w:r>
      <w:r w:rsidR="00BC7A0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73743">
        <w:rPr>
          <w:rFonts w:ascii="Times New Roman" w:hAnsi="Times New Roman" w:cs="Times New Roman"/>
          <w:sz w:val="20"/>
          <w:szCs w:val="20"/>
          <w:lang w:val="en-US"/>
        </w:rPr>
        <w:t xml:space="preserve">Proteins ranking high in all three measures are shown first, followed by proteins with two measures and one measure, respectively. </w:t>
      </w:r>
      <w:r w:rsidR="00BC7A0D">
        <w:rPr>
          <w:rFonts w:ascii="Times New Roman" w:hAnsi="Times New Roman" w:cs="Times New Roman"/>
          <w:bCs/>
          <w:sz w:val="20"/>
          <w:szCs w:val="20"/>
          <w:lang w:val="en-US"/>
        </w:rPr>
        <w:t>The</w:t>
      </w:r>
      <w:r w:rsidR="00BC7A0D" w:rsidRPr="004F430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olumn </w:t>
      </w:r>
      <w:r w:rsidR="00B27A18">
        <w:rPr>
          <w:rFonts w:ascii="Times New Roman" w:hAnsi="Times New Roman" w:cs="Times New Roman"/>
          <w:b/>
          <w:sz w:val="20"/>
          <w:szCs w:val="20"/>
          <w:lang w:val="en-US"/>
        </w:rPr>
        <w:t>“A</w:t>
      </w:r>
      <w:r w:rsidR="00BC7A0D" w:rsidRPr="00C6338D">
        <w:rPr>
          <w:rFonts w:ascii="Times New Roman" w:hAnsi="Times New Roman" w:cs="Times New Roman"/>
          <w:b/>
          <w:sz w:val="20"/>
          <w:szCs w:val="20"/>
          <w:lang w:val="en-US"/>
        </w:rPr>
        <w:t>utoimmune disease ontology terms</w:t>
      </w:r>
      <w:r w:rsidR="00B27A18">
        <w:rPr>
          <w:rFonts w:ascii="Times New Roman" w:hAnsi="Times New Roman" w:cs="Times New Roman"/>
          <w:b/>
          <w:sz w:val="20"/>
          <w:szCs w:val="20"/>
          <w:lang w:val="en-US"/>
        </w:rPr>
        <w:t>”</w:t>
      </w:r>
      <w:r w:rsidR="00BC7A0D" w:rsidRPr="00D453FA">
        <w:rPr>
          <w:rFonts w:ascii="Times New Roman" w:hAnsi="Times New Roman" w:cs="Times New Roman"/>
          <w:sz w:val="20"/>
          <w:szCs w:val="20"/>
          <w:lang w:val="en-US"/>
        </w:rPr>
        <w:t xml:space="preserve"> represents the </w:t>
      </w:r>
      <w:r w:rsidR="000B2F9D">
        <w:rPr>
          <w:rFonts w:ascii="Times New Roman" w:hAnsi="Times New Roman" w:cs="Times New Roman"/>
          <w:sz w:val="20"/>
          <w:szCs w:val="20"/>
          <w:lang w:val="en-US"/>
        </w:rPr>
        <w:t xml:space="preserve">statistically </w:t>
      </w:r>
      <w:r w:rsidR="00BC7A0D" w:rsidRPr="00D453FA">
        <w:rPr>
          <w:rFonts w:ascii="Times New Roman" w:hAnsi="Times New Roman" w:cs="Times New Roman"/>
          <w:sz w:val="20"/>
          <w:szCs w:val="20"/>
          <w:lang w:val="en-US"/>
        </w:rPr>
        <w:t xml:space="preserve">significant autoimmune disease ontology terms per protein. </w:t>
      </w:r>
      <w:r w:rsidR="00BC7A0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7A0D">
        <w:rPr>
          <w:rFonts w:ascii="Times New Roman" w:hAnsi="Times New Roman" w:cs="Times New Roman"/>
          <w:bCs/>
          <w:sz w:val="20"/>
          <w:szCs w:val="20"/>
          <w:lang w:val="en-US"/>
        </w:rPr>
        <w:t>The</w:t>
      </w:r>
      <w:r w:rsidR="00BC7A0D" w:rsidRPr="004F430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olumn </w:t>
      </w:r>
      <w:r w:rsidR="00B27A18">
        <w:rPr>
          <w:rFonts w:ascii="Times New Roman" w:hAnsi="Times New Roman" w:cs="Times New Roman"/>
          <w:bCs/>
          <w:sz w:val="20"/>
          <w:szCs w:val="20"/>
          <w:lang w:val="en-US"/>
        </w:rPr>
        <w:t>“</w:t>
      </w:r>
      <w:r w:rsidR="00B27A18"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 w:rsidR="00BC7A0D" w:rsidRPr="00C6338D">
        <w:rPr>
          <w:rFonts w:ascii="Times New Roman" w:hAnsi="Times New Roman" w:cs="Times New Roman"/>
          <w:b/>
          <w:sz w:val="20"/>
          <w:szCs w:val="20"/>
          <w:lang w:val="en-US"/>
        </w:rPr>
        <w:t>nteractions with proteins associated with BLADs</w:t>
      </w:r>
      <w:bookmarkStart w:id="0" w:name="_GoBack"/>
      <w:r w:rsidR="00B27A18">
        <w:rPr>
          <w:rFonts w:ascii="Times New Roman" w:hAnsi="Times New Roman" w:cs="Times New Roman"/>
          <w:b/>
          <w:sz w:val="20"/>
          <w:szCs w:val="20"/>
          <w:lang w:val="en-US"/>
        </w:rPr>
        <w:t>”</w:t>
      </w:r>
      <w:bookmarkEnd w:id="0"/>
      <w:r w:rsidR="00BC7A0D" w:rsidRPr="00D453FA">
        <w:rPr>
          <w:rFonts w:ascii="Times New Roman" w:hAnsi="Times New Roman" w:cs="Times New Roman"/>
          <w:sz w:val="20"/>
          <w:szCs w:val="20"/>
          <w:lang w:val="en-US"/>
        </w:rPr>
        <w:t xml:space="preserve"> shows the interaction</w:t>
      </w:r>
      <w:r w:rsidR="00BC7A0D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BC7A0D" w:rsidRPr="00D453F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BC7A0D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BC7A0D" w:rsidRPr="00D453FA">
        <w:rPr>
          <w:rFonts w:ascii="Times New Roman" w:hAnsi="Times New Roman" w:cs="Times New Roman"/>
          <w:sz w:val="20"/>
          <w:szCs w:val="20"/>
          <w:lang w:val="en-US"/>
        </w:rPr>
        <w:t xml:space="preserve"> of each protein with protein</w:t>
      </w:r>
      <w:r w:rsidR="00BC7A0D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BC7A0D" w:rsidRPr="00D453FA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BC7A0D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BC7A0D" w:rsidRPr="00D453FA">
        <w:rPr>
          <w:rFonts w:ascii="Times New Roman" w:hAnsi="Times New Roman" w:cs="Times New Roman"/>
          <w:sz w:val="20"/>
          <w:szCs w:val="20"/>
          <w:lang w:val="en-US"/>
        </w:rPr>
        <w:t xml:space="preserve"> associated with BLADs - whereas the corresponding association with</w:t>
      </w:r>
      <w:r w:rsidR="00873743">
        <w:rPr>
          <w:rFonts w:ascii="Times New Roman" w:hAnsi="Times New Roman" w:cs="Times New Roman"/>
          <w:sz w:val="20"/>
          <w:szCs w:val="20"/>
          <w:lang w:val="en-US"/>
        </w:rPr>
        <w:t xml:space="preserve"> each</w:t>
      </w:r>
      <w:r w:rsidR="00BC7A0D" w:rsidRPr="00D453FA">
        <w:rPr>
          <w:rFonts w:ascii="Times New Roman" w:hAnsi="Times New Roman" w:cs="Times New Roman"/>
          <w:sz w:val="20"/>
          <w:szCs w:val="20"/>
          <w:lang w:val="en-US"/>
        </w:rPr>
        <w:t xml:space="preserve"> BLAD can be seen inside the brac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4"/>
        <w:gridCol w:w="828"/>
        <w:gridCol w:w="2429"/>
        <w:gridCol w:w="1977"/>
        <w:gridCol w:w="2986"/>
        <w:gridCol w:w="4710"/>
      </w:tblGrid>
      <w:tr w:rsidR="00873743" w:rsidRPr="00626B45" w14:paraId="6CBCF0B9" w14:textId="77777777" w:rsidTr="00B27A18">
        <w:trPr>
          <w:trHeight w:val="20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47349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UniProt 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7B672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proofErr w:type="spellStart"/>
            <w:r w:rsidRPr="00C633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G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4F2814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</w:pPr>
            <w:proofErr w:type="spellStart"/>
            <w:r w:rsidRPr="00C633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Protein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l-GR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8BFC6E" w14:textId="77777777" w:rsidR="00873743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C633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Centrality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</w:p>
          <w:p w14:paraId="554F1CAB" w14:textId="77777777" w:rsidR="00873743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C633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measures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</w:p>
          <w:p w14:paraId="37A606C4" w14:textId="175FE7DF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(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Ranking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29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E6E88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C633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Autoimmune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disease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ontology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terms</w:t>
            </w:r>
            <w:proofErr w:type="spellEnd"/>
          </w:p>
        </w:tc>
        <w:tc>
          <w:tcPr>
            <w:tcW w:w="4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C355BB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Interactions with proteins associated with BLADs</w:t>
            </w:r>
          </w:p>
        </w:tc>
      </w:tr>
      <w:tr w:rsidR="00873743" w:rsidRPr="00626B45" w14:paraId="44EDBEA7" w14:textId="77777777" w:rsidTr="00B27A1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EAE9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P00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B04D" w14:textId="77777777" w:rsidR="00873743" w:rsidRPr="00873743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8737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  <w:t xml:space="preserve">EGF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7B00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Epidermal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rowth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factor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eceptor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FFBE" w14:textId="536BD12F" w:rsidR="00873743" w:rsidRPr="00C6338D" w:rsidRDefault="00873743" w:rsidP="00873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D (3), B (4), C (9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0C7D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Systemic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lupus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erythematosus</w:t>
            </w:r>
            <w:proofErr w:type="spellEnd"/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09FB" w14:textId="77777777" w:rsidR="00873743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PTPN22 (autoimmune thrombocytopenic purpura), </w:t>
            </w:r>
          </w:p>
          <w:p w14:paraId="6357D50C" w14:textId="77777777" w:rsidR="00873743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TGFB1 (paroxysmal nocturnal hemoglobinuria), </w:t>
            </w:r>
          </w:p>
          <w:p w14:paraId="43C78846" w14:textId="70C226CF" w:rsidR="00873743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CD59 (paroxysmal nocturnal hemoglobinuria),  </w:t>
            </w:r>
          </w:p>
          <w:p w14:paraId="53C197EA" w14:textId="22842D38" w:rsidR="00873743" w:rsidRPr="00C6338D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SH2B3 (antiphospholipid syndrome)</w:t>
            </w:r>
          </w:p>
        </w:tc>
      </w:tr>
      <w:tr w:rsidR="00873743" w:rsidRPr="000B2F9D" w14:paraId="4817BB3C" w14:textId="77777777" w:rsidTr="00B27A1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7F3EB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Q1479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563BF" w14:textId="77777777" w:rsidR="00873743" w:rsidRPr="00873743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8737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  <w:t xml:space="preserve">CASP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08D72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Caspase-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5ADB8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D (17), B (20), C (26)</w:t>
            </w:r>
          </w:p>
        </w:tc>
        <w:tc>
          <w:tcPr>
            <w:tcW w:w="2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63593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Multiple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sclerosis</w:t>
            </w:r>
            <w:proofErr w:type="spellEnd"/>
          </w:p>
        </w:tc>
        <w:tc>
          <w:tcPr>
            <w:tcW w:w="4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187C9" w14:textId="22E85C32" w:rsidR="00873743" w:rsidRPr="00D9781A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el-GR"/>
              </w:rPr>
            </w:pPr>
            <w:r w:rsidRPr="00D9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el-GR"/>
              </w:rPr>
              <w:t xml:space="preserve">FAS (autoimmune lymphoproliferative syndrome), </w:t>
            </w:r>
          </w:p>
          <w:p w14:paraId="667CA388" w14:textId="77777777" w:rsidR="00873743" w:rsidRPr="00D9781A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el-GR"/>
              </w:rPr>
            </w:pPr>
            <w:r w:rsidRPr="00D9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el-GR"/>
              </w:rPr>
              <w:t xml:space="preserve">FASLG (autoimmune lymphoproliferative syndrome), </w:t>
            </w:r>
          </w:p>
          <w:p w14:paraId="0F72F46D" w14:textId="58C3B17B" w:rsidR="00873743" w:rsidRPr="00C6338D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CASP10 (autoimmune lymphoproliferative syndrome)</w:t>
            </w:r>
          </w:p>
        </w:tc>
      </w:tr>
      <w:tr w:rsidR="00873743" w:rsidRPr="00C6338D" w14:paraId="34274D2A" w14:textId="77777777" w:rsidTr="00B27A1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CB21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Q9Y4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A520" w14:textId="77777777" w:rsidR="00873743" w:rsidRPr="00873743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8737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  <w:t xml:space="preserve">TRAF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AB4B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TNF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eceptor-associated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factor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88E9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D (21), B (19), C (31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3C4B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Rheumatoid arthritis, Crohn's disease, Ulcerative colitis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E76F" w14:textId="77777777" w:rsidR="00873743" w:rsidRPr="00C6338D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AHCY (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autoimmune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thrombocytopenic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purpura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)</w:t>
            </w:r>
          </w:p>
        </w:tc>
      </w:tr>
      <w:tr w:rsidR="00873743" w:rsidRPr="00B27A18" w14:paraId="1B48E26D" w14:textId="77777777" w:rsidTr="00B27A1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814CE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Q9UER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306CB" w14:textId="77777777" w:rsidR="00873743" w:rsidRPr="00873743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8737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  <w:t xml:space="preserve">DAXX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85910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Death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domain-associated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protein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89E5A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D (35), B (29), C (27)</w:t>
            </w:r>
          </w:p>
        </w:tc>
        <w:tc>
          <w:tcPr>
            <w:tcW w:w="2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FC5D4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Systemic lupus erythematosus, Type I diabetes mellitus</w:t>
            </w:r>
          </w:p>
        </w:tc>
        <w:tc>
          <w:tcPr>
            <w:tcW w:w="4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58D35" w14:textId="77777777" w:rsidR="00873743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TGFB1 (paroxysmal nocturnal hemoglobinuria), </w:t>
            </w:r>
          </w:p>
          <w:p w14:paraId="55D303E2" w14:textId="3B952552" w:rsidR="00873743" w:rsidRPr="00C6338D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FAS (autoimmune lymphoproliferative syndrome)</w:t>
            </w:r>
          </w:p>
        </w:tc>
      </w:tr>
      <w:tr w:rsidR="00873743" w:rsidRPr="00C6338D" w14:paraId="67E4B55E" w14:textId="77777777" w:rsidTr="00B27A1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2399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P60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80AC" w14:textId="77777777" w:rsidR="00873743" w:rsidRPr="00873743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8737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  <w:t xml:space="preserve">CDC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0306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Cell division control protein 42 homo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79DD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D (36), C (40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15D0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elapsing-Remitting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Multiple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sclerosis</w:t>
            </w:r>
            <w:proofErr w:type="spellEnd"/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9039" w14:textId="77777777" w:rsidR="00873743" w:rsidRPr="00C6338D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APOH (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antiphospholipid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syndrome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)</w:t>
            </w:r>
          </w:p>
        </w:tc>
      </w:tr>
      <w:tr w:rsidR="00873743" w:rsidRPr="00C6338D" w14:paraId="0881279F" w14:textId="77777777" w:rsidTr="00B27A1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ECF1C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Q5S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C3797" w14:textId="77777777" w:rsidR="00873743" w:rsidRPr="00873743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8737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  <w:t xml:space="preserve">LRRK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D9491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Leucine-rich repeat serine/threonine-protein kinas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DAA74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D (44), B (41)</w:t>
            </w:r>
          </w:p>
        </w:tc>
        <w:tc>
          <w:tcPr>
            <w:tcW w:w="2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11582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Crohn's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disease</w:t>
            </w:r>
            <w:proofErr w:type="spellEnd"/>
          </w:p>
        </w:tc>
        <w:tc>
          <w:tcPr>
            <w:tcW w:w="4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2EF3F" w14:textId="77777777" w:rsidR="00873743" w:rsidRPr="00C6338D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TUBB1 (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autoimmune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thrombocytopenic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purpura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)</w:t>
            </w:r>
          </w:p>
        </w:tc>
      </w:tr>
      <w:tr w:rsidR="00873743" w:rsidRPr="00C6338D" w14:paraId="06AE7BDC" w14:textId="77777777" w:rsidTr="00B27A1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A92B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P04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CF7C" w14:textId="77777777" w:rsidR="00873743" w:rsidRPr="00873743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8737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  <w:t xml:space="preserve">TP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7AFF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Cellular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tumor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antigen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p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A8DA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D (46), C (45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9C2C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Systemic lupus erythematosus, Multiple sclerosis, Type I diabetes mellitus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09D0" w14:textId="77777777" w:rsidR="00873743" w:rsidRPr="00C6338D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APOH (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antiphospholipid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syndrome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)</w:t>
            </w:r>
          </w:p>
        </w:tc>
      </w:tr>
      <w:tr w:rsidR="00873743" w:rsidRPr="00626B45" w14:paraId="29E7E9B3" w14:textId="77777777" w:rsidTr="00B27A1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24DCF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P0624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FE275" w14:textId="77777777" w:rsidR="00873743" w:rsidRPr="00873743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8737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  <w:t xml:space="preserve">FY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F577B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Tyrosine-protein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kinase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Fyn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A3C3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D (28), C (17)</w:t>
            </w:r>
          </w:p>
        </w:tc>
        <w:tc>
          <w:tcPr>
            <w:tcW w:w="2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D45A2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Systemic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lupus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erythematosus</w:t>
            </w:r>
            <w:proofErr w:type="spellEnd"/>
          </w:p>
        </w:tc>
        <w:tc>
          <w:tcPr>
            <w:tcW w:w="4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08666" w14:textId="6C0C981C" w:rsidR="00873743" w:rsidRPr="00D9781A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el-GR"/>
              </w:rPr>
            </w:pPr>
            <w:r w:rsidRPr="00D9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el-GR"/>
              </w:rPr>
              <w:t xml:space="preserve">FAS (autoimmune lymphoproliferative syndrome), </w:t>
            </w:r>
          </w:p>
          <w:p w14:paraId="6090B11F" w14:textId="77777777" w:rsidR="00873743" w:rsidRPr="00D9781A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el-GR"/>
              </w:rPr>
            </w:pPr>
            <w:r w:rsidRPr="00D9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el-GR"/>
              </w:rPr>
              <w:t>FASLG (autoimmune lymphoproliferative syndrome)</w:t>
            </w:r>
          </w:p>
        </w:tc>
      </w:tr>
      <w:tr w:rsidR="00873743" w:rsidRPr="00C6338D" w14:paraId="0F68A2EC" w14:textId="77777777" w:rsidTr="00B27A1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4009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P08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6219" w14:textId="77777777" w:rsidR="00873743" w:rsidRPr="00873743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8737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  <w:t xml:space="preserve">ME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4833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Hepatocyte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growth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factor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eceptor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3D1E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D (20), C (33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93CC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Multiple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sclerosis</w:t>
            </w:r>
            <w:proofErr w:type="spellEnd"/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C22A" w14:textId="77777777" w:rsidR="00873743" w:rsidRPr="00C6338D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SH2B3 (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antiphospholipid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syndrome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)</w:t>
            </w:r>
          </w:p>
        </w:tc>
      </w:tr>
      <w:tr w:rsidR="00873743" w:rsidRPr="00C6338D" w14:paraId="1646B2D7" w14:textId="77777777" w:rsidTr="00B27A1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EED29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Q2998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D04ED" w14:textId="77777777" w:rsidR="00873743" w:rsidRPr="00873743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8737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  <w:t xml:space="preserve">MIC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2D96E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MHC class I polypeptide-related sequence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AEF60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B (33)</w:t>
            </w:r>
          </w:p>
        </w:tc>
        <w:tc>
          <w:tcPr>
            <w:tcW w:w="2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E2990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Systemic lupus erythematosus, Multiple sclerosis, Celiac disease, Psoriasis,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Graves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disease,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Behcet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syndrome, Addison disease,  Type I diabetes mellitus</w:t>
            </w:r>
          </w:p>
        </w:tc>
        <w:tc>
          <w:tcPr>
            <w:tcW w:w="4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D6488" w14:textId="77777777" w:rsidR="00873743" w:rsidRPr="00C6338D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KLRK1 (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paroxysmal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nocturnal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hemoglobinuria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)</w:t>
            </w:r>
          </w:p>
        </w:tc>
      </w:tr>
      <w:tr w:rsidR="00873743" w:rsidRPr="00626B45" w14:paraId="5D4D006F" w14:textId="77777777" w:rsidTr="00B27A1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9821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Q13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0268" w14:textId="77777777" w:rsidR="00873743" w:rsidRPr="00873743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8737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  <w:t xml:space="preserve">FAD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1026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FAS-associated death domain pro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FAE2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C (37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BED7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Systemic lupus erythematosus, Type I diabetes mellitus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AEC7" w14:textId="3FBAD806" w:rsidR="00873743" w:rsidRPr="00D9781A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el-GR"/>
              </w:rPr>
            </w:pPr>
            <w:r w:rsidRPr="00D9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el-GR"/>
              </w:rPr>
              <w:t xml:space="preserve">FAS (autoimmune lymphoproliferative syndrome), </w:t>
            </w:r>
          </w:p>
          <w:p w14:paraId="1D84004F" w14:textId="77777777" w:rsidR="00873743" w:rsidRPr="00D9781A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el-GR"/>
              </w:rPr>
            </w:pPr>
            <w:r w:rsidRPr="00D978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el-GR"/>
              </w:rPr>
              <w:t xml:space="preserve">FASLG (autoimmune lymphoproliferative syndrome), </w:t>
            </w:r>
          </w:p>
          <w:p w14:paraId="0BFBCE5B" w14:textId="7DFE3D56" w:rsidR="00873743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CASP10 (autoimmune lymphoproliferative syndrome), </w:t>
            </w:r>
          </w:p>
          <w:p w14:paraId="5628262A" w14:textId="77777777" w:rsidR="00873743" w:rsidRPr="00C6338D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MBD4 (autoimmune thrombocytopenic purpura)</w:t>
            </w:r>
          </w:p>
        </w:tc>
      </w:tr>
      <w:tr w:rsidR="00873743" w:rsidRPr="00C6338D" w14:paraId="52DCA16F" w14:textId="77777777" w:rsidTr="00B27A1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680BB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lastRenderedPageBreak/>
              <w:t xml:space="preserve">P0275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5810A" w14:textId="77777777" w:rsidR="00873743" w:rsidRPr="00873743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8737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  <w:t xml:space="preserve">FN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44742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Fibronectin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12E42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C (38)</w:t>
            </w:r>
          </w:p>
        </w:tc>
        <w:tc>
          <w:tcPr>
            <w:tcW w:w="2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86B47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Systemic sclerosis, Type I diabetes mellitus</w:t>
            </w:r>
          </w:p>
        </w:tc>
        <w:tc>
          <w:tcPr>
            <w:tcW w:w="4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83958" w14:textId="77777777" w:rsidR="00873743" w:rsidRPr="00C6338D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FASLG (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autoimmune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lymphoproliferative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syndrome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)</w:t>
            </w:r>
          </w:p>
        </w:tc>
      </w:tr>
      <w:tr w:rsidR="00873743" w:rsidRPr="00C6338D" w14:paraId="2CFADA3B" w14:textId="77777777" w:rsidTr="00B27A1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0F90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P10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0B42" w14:textId="77777777" w:rsidR="00873743" w:rsidRPr="00873743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8737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  <w:t xml:space="preserve">KI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DE3C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>Mast/stem cell growth factor receptor 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9536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D (39)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EE1E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Vitiligo</w:t>
            </w:r>
            <w:proofErr w:type="spellEnd"/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C2E6" w14:textId="77777777" w:rsidR="00873743" w:rsidRPr="00C6338D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SH2B3 (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antiphospholipid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syndrome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)</w:t>
            </w:r>
          </w:p>
        </w:tc>
      </w:tr>
      <w:tr w:rsidR="00873743" w:rsidRPr="00C6338D" w14:paraId="1C58A2EB" w14:textId="77777777" w:rsidTr="00B27A1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2D9C2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Q1416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8B686" w14:textId="77777777" w:rsidR="00873743" w:rsidRPr="00873743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</w:pPr>
            <w:r w:rsidRPr="008737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l-GR"/>
              </w:rPr>
              <w:t>IKB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F24B9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Inhibitor of nuclear factor kappa-B kinase subunit epsil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62CFD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D (45)</w:t>
            </w:r>
          </w:p>
        </w:tc>
        <w:tc>
          <w:tcPr>
            <w:tcW w:w="29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893B1" w14:textId="77777777" w:rsidR="00873743" w:rsidRPr="00C6338D" w:rsidRDefault="00873743" w:rsidP="00C633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Rheumatoid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arthritis</w:t>
            </w:r>
            <w:proofErr w:type="spellEnd"/>
          </w:p>
        </w:tc>
        <w:tc>
          <w:tcPr>
            <w:tcW w:w="4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6C677" w14:textId="77777777" w:rsidR="00873743" w:rsidRPr="00C6338D" w:rsidRDefault="00873743" w:rsidP="00D97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SBDS (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acquired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aplastic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anemia</w:t>
            </w:r>
            <w:proofErr w:type="spellEnd"/>
            <w:r w:rsidRPr="00C63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  <w:t>)</w:t>
            </w:r>
          </w:p>
        </w:tc>
      </w:tr>
    </w:tbl>
    <w:p w14:paraId="0F6EC320" w14:textId="77777777" w:rsidR="006D7D81" w:rsidRPr="00AD5128" w:rsidRDefault="00626B45" w:rsidP="00D9781A">
      <w:pPr>
        <w:rPr>
          <w:lang w:val="en-US"/>
        </w:rPr>
      </w:pPr>
    </w:p>
    <w:sectPr w:rsidR="006D7D81" w:rsidRPr="00AD5128" w:rsidSect="00443D05">
      <w:pgSz w:w="16838" w:h="11906" w:orient="landscape"/>
      <w:pgMar w:top="993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3D05"/>
    <w:rsid w:val="000A5243"/>
    <w:rsid w:val="000B2F9D"/>
    <w:rsid w:val="00265C54"/>
    <w:rsid w:val="002943AE"/>
    <w:rsid w:val="002C0CAC"/>
    <w:rsid w:val="002C2DC0"/>
    <w:rsid w:val="002C3370"/>
    <w:rsid w:val="00323BD6"/>
    <w:rsid w:val="00443D05"/>
    <w:rsid w:val="004629A0"/>
    <w:rsid w:val="004779BE"/>
    <w:rsid w:val="0049121E"/>
    <w:rsid w:val="005B7B83"/>
    <w:rsid w:val="005C5955"/>
    <w:rsid w:val="005D71CE"/>
    <w:rsid w:val="00626B45"/>
    <w:rsid w:val="0064590E"/>
    <w:rsid w:val="006720DF"/>
    <w:rsid w:val="007369E9"/>
    <w:rsid w:val="00873743"/>
    <w:rsid w:val="0088511C"/>
    <w:rsid w:val="008B3C85"/>
    <w:rsid w:val="0099515F"/>
    <w:rsid w:val="00A84AEB"/>
    <w:rsid w:val="00AD5128"/>
    <w:rsid w:val="00B27A18"/>
    <w:rsid w:val="00BC7A0D"/>
    <w:rsid w:val="00BE3492"/>
    <w:rsid w:val="00C6338D"/>
    <w:rsid w:val="00D453FA"/>
    <w:rsid w:val="00D50ECD"/>
    <w:rsid w:val="00D9781A"/>
    <w:rsid w:val="00EC23B4"/>
    <w:rsid w:val="00F47171"/>
    <w:rsid w:val="00F7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0672D"/>
  <w15:docId w15:val="{9AF7494F-8EA1-4C33-8B58-8EF5B89E6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l-G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5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7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81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3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7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7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7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7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8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985BDC-506E-4409-8F3B-C1D974AE3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7</Words>
  <Characters>3063</Characters>
  <Application>Microsoft Office Word</Application>
  <DocSecurity>0</DocSecurity>
  <Lines>25</Lines>
  <Paragraphs>7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rina Nastou</dc:creator>
  <cp:lastModifiedBy>Katerina Nastou</cp:lastModifiedBy>
  <cp:revision>5</cp:revision>
  <dcterms:created xsi:type="dcterms:W3CDTF">2019-09-05T19:43:00Z</dcterms:created>
  <dcterms:modified xsi:type="dcterms:W3CDTF">2019-09-06T12:35:00Z</dcterms:modified>
</cp:coreProperties>
</file>